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5"/>
        <w:gridCol w:w="10775"/>
        <w:gridCol w:w="1554"/>
        <w:gridCol w:w="963"/>
      </w:tblGrid>
      <w:tr w:rsidR="00006503" w:rsidRPr="00006503" w14:paraId="72699A01" w14:textId="77777777" w:rsidTr="00944090">
        <w:trPr>
          <w:trHeight w:val="552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53E0" w14:textId="77777777" w:rsidR="00006503" w:rsidRPr="00006503" w:rsidRDefault="00006503" w:rsidP="0000650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4"/>
                <w:szCs w:val="24"/>
                <w:lang w:eastAsia="de-DE"/>
              </w:rPr>
            </w:pPr>
            <w:r w:rsidRPr="00006503">
              <w:rPr>
                <w:rFonts w:ascii="Helvetica Neue" w:eastAsia="Times New Roman" w:hAnsi="Helvetica Neue" w:cs="Times New Roman"/>
                <w:color w:val="000000"/>
                <w:sz w:val="24"/>
                <w:szCs w:val="24"/>
                <w:lang w:eastAsia="de-DE"/>
              </w:rPr>
              <w:t>Clinical effectiveness of restorative materials including new biomaterials for the restoration of carious primary teeth.</w:t>
            </w:r>
          </w:p>
        </w:tc>
      </w:tr>
      <w:tr w:rsidR="00944090" w:rsidRPr="00006503" w14:paraId="18FE84AD" w14:textId="77777777" w:rsidTr="00944090">
        <w:trPr>
          <w:trHeight w:val="405"/>
        </w:trPr>
        <w:tc>
          <w:tcPr>
            <w:tcW w:w="348" w:type="pct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58460C34" w14:textId="77777777" w:rsidR="00006503" w:rsidRPr="00006503" w:rsidRDefault="00006503" w:rsidP="00006503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006503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Search </w:t>
            </w:r>
            <w:proofErr w:type="spellStart"/>
            <w:r w:rsidRPr="00006503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number</w:t>
            </w:r>
            <w:proofErr w:type="spellEnd"/>
          </w:p>
        </w:tc>
        <w:tc>
          <w:tcPr>
            <w:tcW w:w="3771" w:type="pct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hideMark/>
          </w:tcPr>
          <w:p w14:paraId="124EF9D7" w14:textId="77777777" w:rsidR="00006503" w:rsidRPr="00006503" w:rsidRDefault="00006503" w:rsidP="00006503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006503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Query</w:t>
            </w:r>
          </w:p>
        </w:tc>
        <w:tc>
          <w:tcPr>
            <w:tcW w:w="544" w:type="pct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7AD36380" w14:textId="77777777" w:rsidR="00006503" w:rsidRPr="00006503" w:rsidRDefault="00006503" w:rsidP="00006503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006503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Filters</w:t>
            </w:r>
          </w:p>
        </w:tc>
        <w:tc>
          <w:tcPr>
            <w:tcW w:w="337" w:type="pct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1A9D20C2" w14:textId="77777777" w:rsidR="00006503" w:rsidRPr="00006503" w:rsidRDefault="00006503" w:rsidP="00006503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006503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Results</w:t>
            </w:r>
          </w:p>
        </w:tc>
      </w:tr>
      <w:tr w:rsidR="00944090" w:rsidRPr="00006503" w14:paraId="75A5196C" w14:textId="77777777" w:rsidTr="00944090">
        <w:trPr>
          <w:trHeight w:val="405"/>
        </w:trPr>
        <w:tc>
          <w:tcPr>
            <w:tcW w:w="348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7349E49" w14:textId="77777777" w:rsidR="00006503" w:rsidRPr="00006503" w:rsidRDefault="00006503" w:rsidP="0000650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006503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37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8A954A0" w14:textId="77777777" w:rsidR="00006503" w:rsidRPr="00006503" w:rsidRDefault="00006503" w:rsidP="00006503">
            <w:pPr>
              <w:spacing w:after="0" w:line="240" w:lineRule="auto"/>
              <w:ind w:right="-999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(</w:t>
            </w:r>
            <w:proofErr w:type="gramStart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primary[</w:t>
            </w:r>
            <w:proofErr w:type="gramEnd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Title/Abstract] OR baby[Title/Abstract] OR deciduous[Title/Abstract] OR milk[Title/Abstract]) AND (tooth[Title/Abstract] OR teeth[Title/Abstract] OR dental[Title/Abstract] OR dentition[Title/Abstract]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3204C93" w14:textId="77777777" w:rsidR="00006503" w:rsidRPr="00006503" w:rsidRDefault="00006503" w:rsidP="00006503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9268410" w14:textId="77777777" w:rsidR="00006503" w:rsidRPr="00006503" w:rsidRDefault="00006503" w:rsidP="0000650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de-DE" w:eastAsia="de-DE"/>
              </w:rPr>
            </w:pPr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de-DE" w:eastAsia="de-DE"/>
              </w:rPr>
              <w:t>29.204</w:t>
            </w:r>
          </w:p>
        </w:tc>
      </w:tr>
      <w:tr w:rsidR="00944090" w:rsidRPr="00006503" w14:paraId="1FEDF15C" w14:textId="77777777" w:rsidTr="00944090">
        <w:trPr>
          <w:trHeight w:val="402"/>
        </w:trPr>
        <w:tc>
          <w:tcPr>
            <w:tcW w:w="348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9CD4C9A" w14:textId="77777777" w:rsidR="00006503" w:rsidRPr="00006503" w:rsidRDefault="00006503" w:rsidP="0000650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006503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37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400A044" w14:textId="77777777" w:rsidR="00006503" w:rsidRPr="00006503" w:rsidRDefault="00006503" w:rsidP="00006503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(</w:t>
            </w:r>
            <w:proofErr w:type="spellStart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restorati</w:t>
            </w:r>
            <w:proofErr w:type="spellEnd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 xml:space="preserve">*[Title/Abstract] OR </w:t>
            </w:r>
            <w:proofErr w:type="gramStart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crown[</w:t>
            </w:r>
            <w:proofErr w:type="gramEnd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Title/Abstract] OR filling*[Title/Abstract]) AND (</w:t>
            </w:r>
            <w:proofErr w:type="spellStart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cari</w:t>
            </w:r>
            <w:proofErr w:type="spellEnd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*[Title/Abstract] OR decay[Title/Abstract] OR cavities[Title/Abstract] OR dentine[Title/Abstract] OR lesion[Title/Abstract]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7110EE5" w14:textId="77777777" w:rsidR="00006503" w:rsidRPr="00006503" w:rsidRDefault="00006503" w:rsidP="00006503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47537E5" w14:textId="77777777" w:rsidR="00006503" w:rsidRPr="00006503" w:rsidRDefault="00006503" w:rsidP="0000650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de-DE" w:eastAsia="de-DE"/>
              </w:rPr>
            </w:pPr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de-DE" w:eastAsia="de-DE"/>
              </w:rPr>
              <w:t>17.1</w:t>
            </w:r>
          </w:p>
        </w:tc>
      </w:tr>
      <w:tr w:rsidR="00944090" w:rsidRPr="00006503" w14:paraId="61642F0D" w14:textId="77777777" w:rsidTr="00944090">
        <w:trPr>
          <w:trHeight w:val="642"/>
        </w:trPr>
        <w:tc>
          <w:tcPr>
            <w:tcW w:w="348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6510D7F" w14:textId="77777777" w:rsidR="00006503" w:rsidRPr="00006503" w:rsidRDefault="00006503" w:rsidP="0000650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006503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37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E7F8804" w14:textId="77777777" w:rsidR="00006503" w:rsidRPr="00006503" w:rsidRDefault="00006503" w:rsidP="00006503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((</w:t>
            </w:r>
            <w:proofErr w:type="spellStart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restorati</w:t>
            </w:r>
            <w:proofErr w:type="spellEnd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 xml:space="preserve">*[Title/Abstract] OR </w:t>
            </w:r>
            <w:proofErr w:type="gramStart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crown[</w:t>
            </w:r>
            <w:proofErr w:type="gramEnd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Title/Abstract] OR filling*[Title/Abstract]) AND (</w:t>
            </w:r>
            <w:proofErr w:type="spellStart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cari</w:t>
            </w:r>
            <w:proofErr w:type="spellEnd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*[Title/Abstract] OR decay[Title/Abstract] OR cavities[Title/Abstract] OR dentine[Title/Abstract] OR lesion[Title/Abstract])) AND ((primary[Title/Abstract] OR baby[Title/Abstract] OR deciduous[Title/Abstract] OR milk[Title/Abstract]) AND (tooth[Title/Abstract] OR teeth[Title/Abstract] OR dental[Title/Abstract] OR dentition[Title/Abstract])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D91FB37" w14:textId="77777777" w:rsidR="00006503" w:rsidRPr="00006503" w:rsidRDefault="00006503" w:rsidP="00006503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45F26E6" w14:textId="77777777" w:rsidR="00006503" w:rsidRPr="00006503" w:rsidRDefault="00006503" w:rsidP="0000650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de-DE" w:eastAsia="de-DE"/>
              </w:rPr>
            </w:pPr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de-DE" w:eastAsia="de-DE"/>
              </w:rPr>
              <w:t>1.778</w:t>
            </w:r>
          </w:p>
        </w:tc>
      </w:tr>
      <w:tr w:rsidR="00944090" w:rsidRPr="00006503" w14:paraId="253DD0F5" w14:textId="77777777" w:rsidTr="00944090">
        <w:trPr>
          <w:trHeight w:val="642"/>
        </w:trPr>
        <w:tc>
          <w:tcPr>
            <w:tcW w:w="348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B6DFC55" w14:textId="77777777" w:rsidR="00006503" w:rsidRPr="00006503" w:rsidRDefault="00006503" w:rsidP="0000650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006503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37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5763753" w14:textId="77777777" w:rsidR="00006503" w:rsidRPr="00006503" w:rsidRDefault="00006503" w:rsidP="00006503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proofErr w:type="gramStart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glass[</w:t>
            </w:r>
            <w:proofErr w:type="gramEnd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Title/Abstract] OR polyalkenoate[Title/Abstract] OR ionomer[Title/Abstract] OR cement*[Title/Abstract] OR resin*[Title/Abstract] OR metal[Title/Abstract] OR composite*[Title/Abstract] OR amalgam[Title/Abstract] OR compomer*[Title/Abstract] OR Polyacid[Title/Abstract] OR biomaterial[Title/Abstract] OR bio-active[Title/Abstract]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3353AF3" w14:textId="77777777" w:rsidR="00006503" w:rsidRPr="00006503" w:rsidRDefault="00006503" w:rsidP="00006503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C236746" w14:textId="77777777" w:rsidR="00006503" w:rsidRPr="00006503" w:rsidRDefault="00006503" w:rsidP="0000650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de-DE" w:eastAsia="de-DE"/>
              </w:rPr>
            </w:pPr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de-DE" w:eastAsia="de-DE"/>
              </w:rPr>
              <w:t>673.87</w:t>
            </w:r>
          </w:p>
        </w:tc>
      </w:tr>
      <w:tr w:rsidR="00944090" w:rsidRPr="00006503" w14:paraId="37058BEA" w14:textId="77777777" w:rsidTr="00944090">
        <w:trPr>
          <w:trHeight w:val="1122"/>
        </w:trPr>
        <w:tc>
          <w:tcPr>
            <w:tcW w:w="348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F860977" w14:textId="77777777" w:rsidR="00006503" w:rsidRPr="00006503" w:rsidRDefault="00006503" w:rsidP="0000650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006503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37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425F87D" w14:textId="77777777" w:rsidR="00006503" w:rsidRPr="00006503" w:rsidRDefault="00006503" w:rsidP="00006503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(glass[Title/Abstract] OR polyalkenoate[Title/Abstract] OR ionomer[Title/Abstract] OR cement*[Title/Abstract] OR resin*[Title/Abstract] OR metal[Title/Abstract] OR composite*[Title/Abstract] OR amalgam[Title/Abstract] OR compomer*[Title/Abstract] OR Polyacid[Title/Abstract] OR biomaterial[Title/Abstract] OR bio-active[Title/Abstract]) AND (((</w:t>
            </w:r>
            <w:proofErr w:type="spellStart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restorati</w:t>
            </w:r>
            <w:proofErr w:type="spellEnd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*[Title/Abstract] OR crown[Title/Abstract] OR filling*[Title/Abstract]) AND (</w:t>
            </w:r>
            <w:proofErr w:type="spellStart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cari</w:t>
            </w:r>
            <w:proofErr w:type="spellEnd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*[Title/Abstract] OR decay[Title/Abstract] OR cavities[Title/Abstract] OR dentine[Title/Abstract] OR lesion[Title/Abstract])) AND ((primary[Title/Abstract] OR baby[Title/Abstract] OR deciduous[Title/Abstract] OR milk[Title/Abstract]) AND (tooth[Title/Abstract] OR teeth[Title/Abstract] OR dental[Title/Abstract] OR dentition[Title/Abstract]))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FBAC095" w14:textId="77777777" w:rsidR="00006503" w:rsidRPr="00006503" w:rsidRDefault="00006503" w:rsidP="00006503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A7AE08E" w14:textId="77777777" w:rsidR="00006503" w:rsidRPr="00006503" w:rsidRDefault="00006503" w:rsidP="0000650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de-DE" w:eastAsia="de-DE"/>
              </w:rPr>
            </w:pPr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de-DE" w:eastAsia="de-DE"/>
              </w:rPr>
              <w:t>856</w:t>
            </w:r>
          </w:p>
        </w:tc>
      </w:tr>
      <w:tr w:rsidR="00944090" w:rsidRPr="00006503" w14:paraId="03C9D3B6" w14:textId="77777777" w:rsidTr="00944090">
        <w:trPr>
          <w:trHeight w:val="1122"/>
        </w:trPr>
        <w:tc>
          <w:tcPr>
            <w:tcW w:w="348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AD57229" w14:textId="77777777" w:rsidR="00006503" w:rsidRPr="00006503" w:rsidRDefault="00006503" w:rsidP="0000650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006503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37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9898D27" w14:textId="77777777" w:rsidR="00006503" w:rsidRPr="00006503" w:rsidRDefault="00006503" w:rsidP="00006503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(glass[Title/Abstract] OR polyalkenoate[Title/Abstract] OR ionomer[Title/Abstract] OR cement*[Title/Abstract] OR resin*[Title/Abstract] OR metal[Title/Abstract] OR composite*[Title/Abstract] OR amalgam[Title/Abstract] OR compomer*[Title/Abstract] OR Polyacid[Title/Abstract] OR biomaterial[Title/Abstract] OR bio-active[Title/Abstract]) AND (((</w:t>
            </w:r>
            <w:proofErr w:type="spellStart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restorati</w:t>
            </w:r>
            <w:proofErr w:type="spellEnd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*[Title/Abstract] OR crown[Title/Abstract] OR filling*[Title/Abstract]) AND (</w:t>
            </w:r>
            <w:proofErr w:type="spellStart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cari</w:t>
            </w:r>
            <w:proofErr w:type="spellEnd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*[Title/Abstract] OR decay[Title/Abstract] OR cavities[Title/Abstract] OR dentine[Title/Abstract] OR lesion[Title/Abstract])) AND ((primary[Title/Abstract] OR baby[Title/Abstract] OR deciduous[Title/Abstract] OR milk[Title/Abstract]) AND (tooth[Title/Abstract] OR teeth[Title/Abstract] OR dental[Title/Abstract] OR dentition[Title/Abstract]))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CF8C731" w14:textId="77777777" w:rsidR="00006503" w:rsidRPr="00006503" w:rsidRDefault="00006503" w:rsidP="00006503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de-DE" w:eastAsia="de-DE"/>
              </w:rPr>
              <w:t>Humans</w:t>
            </w:r>
            <w:proofErr w:type="spellEnd"/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EFE7B36" w14:textId="77777777" w:rsidR="00006503" w:rsidRPr="00006503" w:rsidRDefault="00006503" w:rsidP="0000650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de-DE" w:eastAsia="de-DE"/>
              </w:rPr>
            </w:pPr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de-DE" w:eastAsia="de-DE"/>
              </w:rPr>
              <w:t>689</w:t>
            </w:r>
          </w:p>
        </w:tc>
      </w:tr>
      <w:tr w:rsidR="00944090" w:rsidRPr="00006503" w14:paraId="09C9DC7B" w14:textId="77777777" w:rsidTr="00944090">
        <w:trPr>
          <w:trHeight w:val="642"/>
        </w:trPr>
        <w:tc>
          <w:tcPr>
            <w:tcW w:w="348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0CBA1CA" w14:textId="77777777" w:rsidR="00006503" w:rsidRPr="00006503" w:rsidRDefault="00006503" w:rsidP="0000650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006503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37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F0AB6D2" w14:textId="77777777" w:rsidR="00006503" w:rsidRPr="00006503" w:rsidRDefault="00006503" w:rsidP="00006503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 xml:space="preserve">(primary </w:t>
            </w:r>
            <w:proofErr w:type="gramStart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teeth[</w:t>
            </w:r>
            <w:proofErr w:type="spellStart"/>
            <w:proofErr w:type="gramEnd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MeSH</w:t>
            </w:r>
            <w:proofErr w:type="spellEnd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 xml:space="preserve"> Terms]) AND (glass[Title/Abstract] OR polyalkenoate[Title/Abstract] OR ionomer[Title/Abstract] OR cement*[Title/Abstract] OR resin*[Title/Abstract] OR metal[Title/Abstract] OR composite*[Title/Abstract] OR amalgam[Title/Abstract] OR compomer*[Title/Abstract] OR Polyacid[Title/Abstract] OR biomaterial[Title/Abstract] OR bio-active[Title/Abstract]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9147A9E" w14:textId="77777777" w:rsidR="00006503" w:rsidRPr="00006503" w:rsidRDefault="00006503" w:rsidP="00006503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1B0E18E" w14:textId="77777777" w:rsidR="00006503" w:rsidRPr="00006503" w:rsidRDefault="00006503" w:rsidP="0000650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de-DE" w:eastAsia="de-DE"/>
              </w:rPr>
            </w:pPr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de-DE" w:eastAsia="de-DE"/>
              </w:rPr>
              <w:t>1.49</w:t>
            </w:r>
          </w:p>
        </w:tc>
      </w:tr>
      <w:tr w:rsidR="00944090" w:rsidRPr="00006503" w14:paraId="2D4FE017" w14:textId="77777777" w:rsidTr="00944090">
        <w:trPr>
          <w:trHeight w:val="642"/>
        </w:trPr>
        <w:tc>
          <w:tcPr>
            <w:tcW w:w="348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01C10A2" w14:textId="77777777" w:rsidR="00006503" w:rsidRPr="00006503" w:rsidRDefault="00006503" w:rsidP="0000650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006503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37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FB6E84C" w14:textId="77777777" w:rsidR="00006503" w:rsidRPr="00006503" w:rsidRDefault="00006503" w:rsidP="00006503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 xml:space="preserve">(primary </w:t>
            </w:r>
            <w:proofErr w:type="gramStart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teeth[</w:t>
            </w:r>
            <w:proofErr w:type="spellStart"/>
            <w:proofErr w:type="gramEnd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MeSH</w:t>
            </w:r>
            <w:proofErr w:type="spellEnd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 xml:space="preserve"> Terms]) AND (glass[Title/Abstract] OR polyalkenoate[Title/Abstract] OR ionomer[Title/Abstract] OR cement*[Title/Abstract] OR resin*[Title/Abstract] OR metal[Title/Abstract] OR composite*[Title/Abstract] OR amalgam[Title/Abstract] OR compomer*[Title/Abstract] OR Polyacid[Title/Abstract] OR biomaterial[Title/Abstract] OR bio-active[Title/Abstract]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6FA9675" w14:textId="77777777" w:rsidR="00006503" w:rsidRPr="00006503" w:rsidRDefault="00006503" w:rsidP="00006503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de-DE" w:eastAsia="de-DE"/>
              </w:rPr>
              <w:t>Humans</w:t>
            </w:r>
            <w:proofErr w:type="spellEnd"/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66AE13D" w14:textId="77777777" w:rsidR="00006503" w:rsidRPr="00006503" w:rsidRDefault="00006503" w:rsidP="0000650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de-DE" w:eastAsia="de-DE"/>
              </w:rPr>
            </w:pPr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de-DE" w:eastAsia="de-DE"/>
              </w:rPr>
              <w:t>1.417</w:t>
            </w:r>
          </w:p>
        </w:tc>
      </w:tr>
      <w:tr w:rsidR="00944090" w:rsidRPr="00006503" w14:paraId="753B72B1" w14:textId="77777777" w:rsidTr="00944090">
        <w:trPr>
          <w:trHeight w:val="1122"/>
        </w:trPr>
        <w:tc>
          <w:tcPr>
            <w:tcW w:w="348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C54A0A7" w14:textId="77777777" w:rsidR="00006503" w:rsidRPr="00006503" w:rsidRDefault="00006503" w:rsidP="0000650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006503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lastRenderedPageBreak/>
              <w:t>9</w:t>
            </w:r>
          </w:p>
        </w:tc>
        <w:tc>
          <w:tcPr>
            <w:tcW w:w="37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5A41FC2" w14:textId="77777777" w:rsidR="00006503" w:rsidRPr="00006503" w:rsidRDefault="00006503" w:rsidP="00006503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((primary teeth[</w:t>
            </w:r>
            <w:proofErr w:type="spellStart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MeSH</w:t>
            </w:r>
            <w:proofErr w:type="spellEnd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 xml:space="preserve"> Terms]) AND (glass[Title/Abstract] OR polyalkenoate[Title/Abstract] OR ionomer[Title/Abstract] OR cement*[Title/Abstract] OR resin*[Title/Abstract] OR metal[Title/Abstract] OR composite*[Title/Abstract] OR amalgam[Title/Abstract] OR compomer*[Title/Abstract] OR Polyacid[Title/Abstract] OR biomaterial[Title/Abstract] OR bio-active[Title/Abstract]) AND (humans[Filter])) AND (((</w:t>
            </w:r>
            <w:proofErr w:type="spellStart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restorati</w:t>
            </w:r>
            <w:proofErr w:type="spellEnd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*[Title/Abstract] OR crown[Title/Abstract] OR filling*[Title/Abstract]) AND (</w:t>
            </w:r>
            <w:proofErr w:type="spellStart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cari</w:t>
            </w:r>
            <w:proofErr w:type="spellEnd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*[Title/Abstract] OR decay[Title/Abstract] OR cavities[Title/Abstract] OR dentine[Title/Abstract] OR lesion[Title/Abstract])) AND ((primary[Title/Abstract] OR baby[Title/Abstract] OR deciduous[Title/Abstract] OR milk[Title/Abstract]) AND (tooth[Title/Abstract] OR teeth[Title/Abstract] OR dental[Title/Abstract] OR dentition[Title/Abstract]))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462F6F9" w14:textId="77777777" w:rsidR="00006503" w:rsidRPr="00006503" w:rsidRDefault="00006503" w:rsidP="00006503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3A96959" w14:textId="77777777" w:rsidR="00006503" w:rsidRPr="00006503" w:rsidRDefault="00006503" w:rsidP="0000650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de-DE" w:eastAsia="de-DE"/>
              </w:rPr>
            </w:pPr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de-DE" w:eastAsia="de-DE"/>
              </w:rPr>
              <w:t>414</w:t>
            </w:r>
          </w:p>
        </w:tc>
      </w:tr>
      <w:tr w:rsidR="00944090" w:rsidRPr="00006503" w14:paraId="752117E0" w14:textId="77777777" w:rsidTr="00944090">
        <w:trPr>
          <w:trHeight w:val="402"/>
        </w:trPr>
        <w:tc>
          <w:tcPr>
            <w:tcW w:w="348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4ABD7B5" w14:textId="77777777" w:rsidR="00006503" w:rsidRPr="00006503" w:rsidRDefault="00006503" w:rsidP="0000650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006503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37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F7EE157" w14:textId="77777777" w:rsidR="00006503" w:rsidRPr="00006503" w:rsidRDefault="00006503" w:rsidP="00006503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 xml:space="preserve">((dental </w:t>
            </w:r>
            <w:proofErr w:type="gramStart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materials[</w:t>
            </w:r>
            <w:proofErr w:type="spellStart"/>
            <w:proofErr w:type="gramEnd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MeSH</w:t>
            </w:r>
            <w:proofErr w:type="spellEnd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 xml:space="preserve"> Terms]) AND (primary teeth[</w:t>
            </w:r>
            <w:proofErr w:type="spellStart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MeSH</w:t>
            </w:r>
            <w:proofErr w:type="spellEnd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 xml:space="preserve"> Terms])) OR (deciduous dentition[</w:t>
            </w:r>
            <w:proofErr w:type="spellStart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MeSH</w:t>
            </w:r>
            <w:proofErr w:type="spellEnd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 xml:space="preserve"> Terms]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197B559" w14:textId="77777777" w:rsidR="00006503" w:rsidRPr="00006503" w:rsidRDefault="00006503" w:rsidP="00006503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4150301" w14:textId="77777777" w:rsidR="00006503" w:rsidRPr="00006503" w:rsidRDefault="00006503" w:rsidP="0000650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de-DE" w:eastAsia="de-DE"/>
              </w:rPr>
            </w:pPr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de-DE" w:eastAsia="de-DE"/>
              </w:rPr>
              <w:t>12.496</w:t>
            </w:r>
          </w:p>
        </w:tc>
      </w:tr>
      <w:tr w:rsidR="00944090" w:rsidRPr="00006503" w14:paraId="224B0A40" w14:textId="77777777" w:rsidTr="00944090">
        <w:trPr>
          <w:trHeight w:val="642"/>
        </w:trPr>
        <w:tc>
          <w:tcPr>
            <w:tcW w:w="348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19DD667" w14:textId="77777777" w:rsidR="00006503" w:rsidRPr="00006503" w:rsidRDefault="00006503" w:rsidP="0000650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006503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37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F36E1CA" w14:textId="77777777" w:rsidR="00006503" w:rsidRPr="00006503" w:rsidRDefault="00006503" w:rsidP="00006503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 xml:space="preserve">(((dental </w:t>
            </w:r>
            <w:proofErr w:type="gramStart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materials[</w:t>
            </w:r>
            <w:proofErr w:type="spellStart"/>
            <w:proofErr w:type="gramEnd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MeSH</w:t>
            </w:r>
            <w:proofErr w:type="spellEnd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 xml:space="preserve"> Terms]) AND (primary teeth[</w:t>
            </w:r>
            <w:proofErr w:type="spellStart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MeSH</w:t>
            </w:r>
            <w:proofErr w:type="spellEnd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 xml:space="preserve"> Terms])) OR (deciduous dentition[</w:t>
            </w:r>
            <w:proofErr w:type="spellStart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MeSH</w:t>
            </w:r>
            <w:proofErr w:type="spellEnd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 xml:space="preserve"> Terms])) AND (((</w:t>
            </w:r>
            <w:proofErr w:type="spellStart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restorati</w:t>
            </w:r>
            <w:proofErr w:type="spellEnd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*[Title/Abstract] OR crown[Title/Abstract] OR filling*[Title/Abstract]) AND (</w:t>
            </w:r>
            <w:proofErr w:type="spellStart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cari</w:t>
            </w:r>
            <w:proofErr w:type="spellEnd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*[Title/Abstract] OR decay[Title/Abstract] OR cavities[Title/Abstract] OR dentine[Title/Abstract] OR lesion[Title/Abstract])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7810150" w14:textId="77777777" w:rsidR="00006503" w:rsidRPr="00006503" w:rsidRDefault="00006503" w:rsidP="00006503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B1C2884" w14:textId="77777777" w:rsidR="00006503" w:rsidRPr="00006503" w:rsidRDefault="00006503" w:rsidP="0000650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de-DE" w:eastAsia="de-DE"/>
              </w:rPr>
            </w:pPr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de-DE" w:eastAsia="de-DE"/>
              </w:rPr>
              <w:t>881</w:t>
            </w:r>
          </w:p>
        </w:tc>
      </w:tr>
      <w:tr w:rsidR="00944090" w:rsidRPr="00006503" w14:paraId="3270B254" w14:textId="77777777" w:rsidTr="00944090">
        <w:trPr>
          <w:trHeight w:val="642"/>
        </w:trPr>
        <w:tc>
          <w:tcPr>
            <w:tcW w:w="348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3D4F8DD" w14:textId="77777777" w:rsidR="00006503" w:rsidRPr="00006503" w:rsidRDefault="00006503" w:rsidP="0000650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006503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37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C5C184B" w14:textId="77777777" w:rsidR="00006503" w:rsidRPr="00006503" w:rsidRDefault="00006503" w:rsidP="00006503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 xml:space="preserve">(((dental </w:t>
            </w:r>
            <w:proofErr w:type="gramStart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materials[</w:t>
            </w:r>
            <w:proofErr w:type="spellStart"/>
            <w:proofErr w:type="gramEnd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MeSH</w:t>
            </w:r>
            <w:proofErr w:type="spellEnd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 xml:space="preserve"> Terms]) AND (primary teeth[</w:t>
            </w:r>
            <w:proofErr w:type="spellStart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MeSH</w:t>
            </w:r>
            <w:proofErr w:type="spellEnd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 xml:space="preserve"> Terms])) OR (deciduous dentition[</w:t>
            </w:r>
            <w:proofErr w:type="spellStart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MeSH</w:t>
            </w:r>
            <w:proofErr w:type="spellEnd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 xml:space="preserve"> Terms])) AND (((</w:t>
            </w:r>
            <w:proofErr w:type="spellStart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restorati</w:t>
            </w:r>
            <w:proofErr w:type="spellEnd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*[Title/Abstract] OR crown[Title/Abstract] OR filling*[Title/Abstract]) AND (</w:t>
            </w:r>
            <w:proofErr w:type="spellStart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cari</w:t>
            </w:r>
            <w:proofErr w:type="spellEnd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*[Title/Abstract] OR decay[Title/Abstract] OR cavities[Title/Abstract] OR dentine[Title/Abstract] OR lesion[Title/Abstract])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41CBF33" w14:textId="77777777" w:rsidR="00006503" w:rsidRPr="00006503" w:rsidRDefault="00006503" w:rsidP="00006503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de-DE" w:eastAsia="de-DE"/>
              </w:rPr>
              <w:t>Humans</w:t>
            </w:r>
            <w:proofErr w:type="spellEnd"/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DDFEC15" w14:textId="77777777" w:rsidR="00006503" w:rsidRPr="00006503" w:rsidRDefault="00006503" w:rsidP="0000650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de-DE" w:eastAsia="de-DE"/>
              </w:rPr>
            </w:pPr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de-DE" w:eastAsia="de-DE"/>
              </w:rPr>
              <w:t>867</w:t>
            </w:r>
          </w:p>
        </w:tc>
      </w:tr>
      <w:tr w:rsidR="00944090" w:rsidRPr="00006503" w14:paraId="3C39C097" w14:textId="77777777" w:rsidTr="00944090">
        <w:trPr>
          <w:trHeight w:val="642"/>
        </w:trPr>
        <w:tc>
          <w:tcPr>
            <w:tcW w:w="348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8760C0C" w14:textId="77777777" w:rsidR="00006503" w:rsidRPr="00006503" w:rsidRDefault="00006503" w:rsidP="0000650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006503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37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3B8DF6E" w14:textId="77777777" w:rsidR="00006503" w:rsidRPr="00006503" w:rsidRDefault="00006503" w:rsidP="00006503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 xml:space="preserve">(((dental </w:t>
            </w:r>
            <w:proofErr w:type="gramStart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materials[</w:t>
            </w:r>
            <w:proofErr w:type="spellStart"/>
            <w:proofErr w:type="gramEnd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MeSH</w:t>
            </w:r>
            <w:proofErr w:type="spellEnd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 xml:space="preserve"> Terms]) AND (primary teeth[</w:t>
            </w:r>
            <w:proofErr w:type="spellStart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MeSH</w:t>
            </w:r>
            <w:proofErr w:type="spellEnd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 xml:space="preserve"> Terms])) OR (deciduous dentition[</w:t>
            </w:r>
            <w:proofErr w:type="spellStart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MeSH</w:t>
            </w:r>
            <w:proofErr w:type="spellEnd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 xml:space="preserve"> Terms])) AND (((</w:t>
            </w:r>
            <w:proofErr w:type="spellStart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restorati</w:t>
            </w:r>
            <w:proofErr w:type="spellEnd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*[Title/Abstract] OR crown[Title/Abstract] OR filling*[Title/Abstract]) AND (</w:t>
            </w:r>
            <w:proofErr w:type="spellStart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cari</w:t>
            </w:r>
            <w:proofErr w:type="spellEnd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*[Title/Abstract] OR decay[Title/Abstract] OR cavities[Title/Abstract] OR dentine[Title/Abstract] OR lesion[Title/Abstract])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6606C34" w14:textId="77777777" w:rsidR="00006503" w:rsidRPr="00006503" w:rsidRDefault="00006503" w:rsidP="00006503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de-DE" w:eastAsia="de-DE"/>
              </w:rPr>
              <w:t>Randomized</w:t>
            </w:r>
            <w:proofErr w:type="spellEnd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de-DE" w:eastAsia="de-DE"/>
              </w:rPr>
              <w:t>Controlled</w:t>
            </w:r>
            <w:proofErr w:type="spellEnd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de-DE" w:eastAsia="de-DE"/>
              </w:rPr>
              <w:t xml:space="preserve"> Trial, </w:t>
            </w:r>
            <w:proofErr w:type="spellStart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de-DE" w:eastAsia="de-DE"/>
              </w:rPr>
              <w:t>Humans</w:t>
            </w:r>
            <w:proofErr w:type="spellEnd"/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C2400A6" w14:textId="77777777" w:rsidR="00006503" w:rsidRPr="00006503" w:rsidRDefault="00006503" w:rsidP="0000650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de-DE" w:eastAsia="de-DE"/>
              </w:rPr>
            </w:pPr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de-DE" w:eastAsia="de-DE"/>
              </w:rPr>
              <w:t>154</w:t>
            </w:r>
          </w:p>
        </w:tc>
      </w:tr>
      <w:tr w:rsidR="00944090" w:rsidRPr="00006503" w14:paraId="46A1C695" w14:textId="77777777" w:rsidTr="00944090">
        <w:trPr>
          <w:trHeight w:val="642"/>
        </w:trPr>
        <w:tc>
          <w:tcPr>
            <w:tcW w:w="348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E9E2412" w14:textId="77777777" w:rsidR="00006503" w:rsidRPr="00006503" w:rsidRDefault="00006503" w:rsidP="0000650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006503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37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3DA7764" w14:textId="77777777" w:rsidR="00006503" w:rsidRPr="00006503" w:rsidRDefault="00006503" w:rsidP="00006503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 xml:space="preserve">(((dental </w:t>
            </w:r>
            <w:proofErr w:type="gramStart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materials[</w:t>
            </w:r>
            <w:proofErr w:type="spellStart"/>
            <w:proofErr w:type="gramEnd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MeSH</w:t>
            </w:r>
            <w:proofErr w:type="spellEnd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 xml:space="preserve"> Terms]) AND (primary teeth[</w:t>
            </w:r>
            <w:proofErr w:type="spellStart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MeSH</w:t>
            </w:r>
            <w:proofErr w:type="spellEnd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 xml:space="preserve"> Terms])) OR (deciduous dentition[</w:t>
            </w:r>
            <w:proofErr w:type="spellStart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MeSH</w:t>
            </w:r>
            <w:proofErr w:type="spellEnd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 xml:space="preserve"> Terms])) AND (((</w:t>
            </w:r>
            <w:proofErr w:type="spellStart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restorati</w:t>
            </w:r>
            <w:proofErr w:type="spellEnd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*[Title/Abstract] OR crown[Title/Abstract] OR filling*[Title/Abstract]) AND (</w:t>
            </w:r>
            <w:proofErr w:type="spellStart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cari</w:t>
            </w:r>
            <w:proofErr w:type="spellEnd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*[Title/Abstract] OR decay[Title/Abstract] OR cavities[Title/Abstract] OR dentine[Title/Abstract] OR lesion[Title/Abstract])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F2321A7" w14:textId="77777777" w:rsidR="00006503" w:rsidRPr="00006503" w:rsidRDefault="00006503" w:rsidP="00006503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de-DE" w:eastAsia="de-DE"/>
              </w:rPr>
              <w:t>Randomized</w:t>
            </w:r>
            <w:proofErr w:type="spellEnd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de-DE" w:eastAsia="de-DE"/>
              </w:rPr>
              <w:t>Controlled</w:t>
            </w:r>
            <w:proofErr w:type="spellEnd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de-DE" w:eastAsia="de-DE"/>
              </w:rPr>
              <w:t xml:space="preserve"> Trial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1CED3D8" w14:textId="77777777" w:rsidR="00006503" w:rsidRPr="00006503" w:rsidRDefault="00006503" w:rsidP="0000650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de-DE" w:eastAsia="de-DE"/>
              </w:rPr>
            </w:pPr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de-DE" w:eastAsia="de-DE"/>
              </w:rPr>
              <w:t>155</w:t>
            </w:r>
          </w:p>
        </w:tc>
      </w:tr>
      <w:tr w:rsidR="00944090" w:rsidRPr="00006503" w14:paraId="24157605" w14:textId="77777777" w:rsidTr="00944090">
        <w:trPr>
          <w:trHeight w:val="1122"/>
        </w:trPr>
        <w:tc>
          <w:tcPr>
            <w:tcW w:w="348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74C160C" w14:textId="77777777" w:rsidR="00006503" w:rsidRPr="00006503" w:rsidRDefault="00006503" w:rsidP="0000650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006503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37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CF6B4FB" w14:textId="77777777" w:rsidR="00006503" w:rsidRPr="00006503" w:rsidRDefault="00006503" w:rsidP="00006503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("glass"[Title/Abstract] OR "polyalkenoate"[Title/Abstract] OR "ionomer"[Title/Abstract] OR "cement*"[Title/Abstract] OR "resin*"[Title/Abstract] OR "metal"[Title/Abstract] OR "composite*"[Title/Abstract] OR "amalgam"[Title/Abstract] OR "compomer*"[Title/Abstract] OR "Polyacid"[Title/Abstract] OR "biomaterial"[Title/Abstract] OR "bio-active"[Title/Abstract]) AND (("</w:t>
            </w:r>
            <w:proofErr w:type="spellStart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restorati</w:t>
            </w:r>
            <w:proofErr w:type="spellEnd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*"[Title/Abstract] OR "crown"[Title/Abstract] OR "filling*"[Title/Abstract]) AND ("</w:t>
            </w:r>
            <w:proofErr w:type="spellStart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cari</w:t>
            </w:r>
            <w:proofErr w:type="spellEnd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*"[Title/Abstract] OR "decay"[Title/Abstract] OR "cavities"[Title/Abstract] OR "dentine"[Title/Abstract] OR "lesion"[Title/Abstract]) AND (("primary"[Title/Abstract] OR "baby"[Title/Abstract] OR "deciduous"[Title/Abstract] OR "milk"[Title/Abstract]) AND ("tooth"[Title/Abstract] OR "teeth"[Title/Abstract] OR "dental"[Title/Abstract] OR "dentition"[Title/Abstract]))) AND ("control*"[All Fields] OR "random*"[All Fields]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F89ED3B" w14:textId="77777777" w:rsidR="00006503" w:rsidRPr="00006503" w:rsidRDefault="00006503" w:rsidP="00006503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95EC76D" w14:textId="77777777" w:rsidR="00006503" w:rsidRPr="00006503" w:rsidRDefault="00006503" w:rsidP="0000650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de-DE" w:eastAsia="de-DE"/>
              </w:rPr>
            </w:pPr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de-DE" w:eastAsia="de-DE"/>
              </w:rPr>
              <w:t>410</w:t>
            </w:r>
          </w:p>
        </w:tc>
      </w:tr>
      <w:tr w:rsidR="00944090" w:rsidRPr="00006503" w14:paraId="03B72337" w14:textId="77777777" w:rsidTr="00944090">
        <w:trPr>
          <w:trHeight w:val="642"/>
        </w:trPr>
        <w:tc>
          <w:tcPr>
            <w:tcW w:w="348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65D53FD" w14:textId="77777777" w:rsidR="00006503" w:rsidRPr="00006503" w:rsidRDefault="00006503" w:rsidP="0000650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006503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16</w:t>
            </w:r>
          </w:p>
        </w:tc>
        <w:tc>
          <w:tcPr>
            <w:tcW w:w="37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56BF744" w14:textId="77777777" w:rsidR="00006503" w:rsidRPr="00006503" w:rsidRDefault="00006503" w:rsidP="00006503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(("dental materials"[</w:t>
            </w:r>
            <w:proofErr w:type="spellStart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MeSH</w:t>
            </w:r>
            <w:proofErr w:type="spellEnd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 xml:space="preserve"> Terms] AND "tooth, deciduous"[</w:t>
            </w:r>
            <w:proofErr w:type="spellStart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MeSH</w:t>
            </w:r>
            <w:proofErr w:type="spellEnd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 xml:space="preserve"> Terms]) OR "tooth, deciduous"[</w:t>
            </w:r>
            <w:proofErr w:type="spellStart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MeSH</w:t>
            </w:r>
            <w:proofErr w:type="spellEnd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 xml:space="preserve"> Terms]) AND (("</w:t>
            </w:r>
            <w:proofErr w:type="spellStart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restorati</w:t>
            </w:r>
            <w:proofErr w:type="spellEnd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*"[Title/Abstract] OR "crown"[Title/Abstract] OR "filling*"[Title/Abstract]) AND ("</w:t>
            </w:r>
            <w:proofErr w:type="spellStart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cari</w:t>
            </w:r>
            <w:proofErr w:type="spellEnd"/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*"[Title/Abstract] OR "decay"[Title/Abstract] OR "cavities"[Title/Abstract] OR "dentine"[Title/Abstract] OR "lesion"[Title/Abstract])) AND ("control*"[All Fields] OR "random*"[All Fields]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9F9A3D3" w14:textId="77777777" w:rsidR="00006503" w:rsidRPr="00006503" w:rsidRDefault="00006503" w:rsidP="00006503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</w:pPr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90EB15E" w14:textId="77777777" w:rsidR="00006503" w:rsidRPr="00006503" w:rsidRDefault="00006503" w:rsidP="0000650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de-DE" w:eastAsia="de-DE"/>
              </w:rPr>
            </w:pPr>
            <w:r w:rsidRPr="0000650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val="de-DE" w:eastAsia="de-DE"/>
              </w:rPr>
              <w:t>410</w:t>
            </w:r>
          </w:p>
        </w:tc>
      </w:tr>
    </w:tbl>
    <w:p w14:paraId="0206E39A" w14:textId="77777777" w:rsidR="004F2A6A" w:rsidRDefault="004F2A6A"/>
    <w:sectPr w:rsidR="004F2A6A" w:rsidSect="0000650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503"/>
    <w:rsid w:val="00006503"/>
    <w:rsid w:val="004F2A6A"/>
    <w:rsid w:val="00944090"/>
    <w:rsid w:val="00A3442A"/>
    <w:rsid w:val="00A71734"/>
    <w:rsid w:val="00AE6C1A"/>
    <w:rsid w:val="00C32D8F"/>
    <w:rsid w:val="00DC2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551607"/>
  <w15:chartTrackingRefBased/>
  <w15:docId w15:val="{2683ADE5-6442-4DDA-91C7-721EA8893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815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16</Words>
  <Characters>6401</Characters>
  <Application>Microsoft Office Word</Application>
  <DocSecurity>0</DocSecurity>
  <Lines>53</Lines>
  <Paragraphs>14</Paragraphs>
  <ScaleCrop>false</ScaleCrop>
  <Company/>
  <LinksUpToDate>false</LinksUpToDate>
  <CharactersWithSpaces>7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Amend</dc:creator>
  <cp:keywords/>
  <dc:description/>
  <cp:lastModifiedBy>Stefanie Amend</cp:lastModifiedBy>
  <cp:revision>2</cp:revision>
  <dcterms:created xsi:type="dcterms:W3CDTF">2022-06-01T05:10:00Z</dcterms:created>
  <dcterms:modified xsi:type="dcterms:W3CDTF">2022-06-01T05:19:00Z</dcterms:modified>
</cp:coreProperties>
</file>